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  <w:t>Additional file 5, Table S5. Frequency of poorly justified reasons among main non-inclusion criteria across studies’ categories [17]. Results are expressed as number of poorly justified reason for non inclusion / number of studies with each non-inclusion criterion (%).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</w:t>
      </w:r>
    </w:p>
    <w:tbl>
      <w:tblPr>
        <w:tblW w:w="99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275"/>
        <w:gridCol w:w="1134"/>
        <w:gridCol w:w="1134"/>
        <w:gridCol w:w="1512"/>
        <w:gridCol w:w="1004"/>
        <w:gridCol w:w="414"/>
        <w:gridCol w:w="1275"/>
      </w:tblGrid>
      <w:tr>
        <w:trPr>
          <w:trHeight w:val="753" w:hRule="atLeast"/>
        </w:trPr>
        <w:tc>
          <w:tcPr>
            <w:tcW w:w="2235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Non inclusion criteria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Vasopressor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Fluid loading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Steroids</w:t>
            </w:r>
          </w:p>
        </w:tc>
        <w:tc>
          <w:tcPr>
            <w:tcW w:w="151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Modulation of immunity</w:t>
            </w:r>
          </w:p>
        </w:tc>
        <w:tc>
          <w:tcPr>
            <w:tcW w:w="1418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Modulation of coagulation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Miscellaneous</w:t>
            </w:r>
          </w:p>
        </w:tc>
      </w:tr>
      <w:tr>
        <w:trPr/>
        <w:tc>
          <w:tcPr>
            <w:tcW w:w="2235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gnancy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&lt;18y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&gt;75y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ngestive heart failure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ncer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strointestinal &amp; liver 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se of steroids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V infection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lid organ graft</w:t>
            </w:r>
          </w:p>
          <w:p>
            <w:pPr>
              <w:pStyle w:val="Normal"/>
              <w:spacing w:lineRule="auto" w:line="480" w:before="0" w:after="20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agulation abnormalities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6/16 (100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/7 (100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/1 (100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3/13 (100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/7 (100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/6 (100%)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/2 (100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/6 (100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/1 (100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/2  (100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/2 (100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/2 (100%)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/1 (100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/1 (100%)</w:t>
            </w:r>
          </w:p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/1 (100%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/4 (100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/5 (100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/1 (100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/3 (100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/3 (100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/2 (100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/7 (0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/3 (100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/4 (0%)</w:t>
            </w:r>
          </w:p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/2 (100%)</w:t>
            </w:r>
          </w:p>
        </w:tc>
        <w:tc>
          <w:tcPr>
            <w:tcW w:w="15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/15 (53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3/13 (100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/1 (100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2/12 (100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1/11 (100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/6 (100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9/11 (81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9/9 (100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/7 (71%)</w:t>
            </w:r>
          </w:p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/5 (100%)</w:t>
            </w:r>
          </w:p>
        </w:tc>
        <w:tc>
          <w:tcPr>
            <w:tcW w:w="100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6 (0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/7 (100%)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/2 (100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/6 (100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/3 (0%)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/1 (100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/2 (100%)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6 (0%)</w:t>
            </w:r>
          </w:p>
        </w:tc>
        <w:tc>
          <w:tcPr>
            <w:tcW w:w="1689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100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/1 (100%)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/1 (100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/2 (100%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/1 (0%)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</w:tbl>
    <w:p>
      <w:pPr>
        <w:pStyle w:val="Normal"/>
        <w:spacing w:before="0" w:after="200"/>
        <w:rPr>
          <w:rFonts w:cs="Calibri"/>
          <w:lang w:val="en-US"/>
        </w:rPr>
      </w:pPr>
      <w:r>
        <w:rPr>
          <w:rFonts w:cs="Calibri"/>
          <w:lang w:val="en-US"/>
        </w:rPr>
        <w:t xml:space="preserve"> 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13:29:00Z</dcterms:created>
  <dc:creator> </dc:creator>
  <dc:description/>
  <cp:keywords/>
  <dc:language>en-US</dc:language>
  <cp:lastModifiedBy> </cp:lastModifiedBy>
  <dcterms:modified xsi:type="dcterms:W3CDTF">2013-04-29T13:29:00Z</dcterms:modified>
  <cp:revision>2</cp:revision>
  <dc:subject/>
  <dc:title/>
</cp:coreProperties>
</file>